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E41B9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3B921E6">
        <w:rPr>
          <w:rFonts w:ascii="Times New Roman" w:eastAsia="Times New Roman" w:hAnsi="Times New Roman" w:cs="Times New Roman"/>
        </w:rPr>
        <w:t>Table S1. Tajima’s D values for all populations. P-vales indicate whether Tajima’s D values deviate from neutral expectations.</w:t>
      </w:r>
    </w:p>
    <w:p w14:paraId="33BC47E0" w14:textId="6FC83A1A" w:rsidR="004F07A6" w:rsidRDefault="00F41825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6F69E01E" wp14:editId="4BC7D5A9">
            <wp:extent cx="3495675" cy="39052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9567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E24FB" w14:textId="452893B4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0B72C12" w14:textId="4E22738C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AB7A6DE" w14:textId="1289406F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6799520" w14:textId="715ACC4E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35CCAD1" w14:textId="59DD7EC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15583BE" w14:textId="68ABD5A1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32F77E1" w14:textId="6F16A5E9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2E7DE2B" w14:textId="244301A6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9A2F19B" w14:textId="3B1B98E8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CC5CEB4" w14:textId="3B97A1BD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1405847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7C878969" w14:textId="035DBDA6" w:rsidR="004F07A6" w:rsidRDefault="007412EE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3E412926" wp14:editId="276EFB4E">
            <wp:extent cx="5943600" cy="41732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F7761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ADE306C">
        <w:rPr>
          <w:rFonts w:ascii="Times New Roman" w:eastAsia="Times New Roman" w:hAnsi="Times New Roman" w:cs="Times New Roman"/>
        </w:rPr>
        <w:t xml:space="preserve">Figure S1. Discriminant analysis of principal components for </w:t>
      </w:r>
      <w:r w:rsidRPr="3ADE306C">
        <w:rPr>
          <w:rFonts w:ascii="Times New Roman" w:eastAsia="Times New Roman" w:hAnsi="Times New Roman" w:cs="Times New Roman"/>
          <w:i/>
          <w:iCs/>
        </w:rPr>
        <w:t>Helianthus maximiliani</w:t>
      </w:r>
      <w:r w:rsidRPr="3ADE306C">
        <w:rPr>
          <w:rFonts w:ascii="Times New Roman" w:eastAsia="Times New Roman" w:hAnsi="Times New Roman" w:cs="Times New Roman"/>
        </w:rPr>
        <w:t xml:space="preserve"> SNP genotypes from </w:t>
      </w:r>
      <w:r w:rsidRPr="3ADE306C">
        <w:rPr>
          <w:rFonts w:ascii="Times New Roman" w:eastAsia="Times New Roman" w:hAnsi="Times New Roman" w:cs="Times New Roman"/>
          <w:i/>
          <w:iCs/>
        </w:rPr>
        <w:t>ex situ</w:t>
      </w:r>
      <w:r w:rsidRPr="3ADE306C">
        <w:rPr>
          <w:rFonts w:ascii="Times New Roman" w:eastAsia="Times New Roman" w:hAnsi="Times New Roman" w:cs="Times New Roman"/>
        </w:rPr>
        <w:t xml:space="preserve"> and wild contemporary populations only. Different seed source types are depicted as different colors (yellow: </w:t>
      </w:r>
      <w:r w:rsidRPr="3ADE306C">
        <w:rPr>
          <w:rFonts w:ascii="Times New Roman" w:eastAsia="Times New Roman" w:hAnsi="Times New Roman" w:cs="Times New Roman"/>
          <w:i/>
          <w:iCs/>
        </w:rPr>
        <w:t>ex situ</w:t>
      </w:r>
      <w:r w:rsidRPr="3ADE306C">
        <w:rPr>
          <w:rFonts w:ascii="Times New Roman" w:eastAsia="Times New Roman" w:hAnsi="Times New Roman" w:cs="Times New Roman"/>
        </w:rPr>
        <w:t>; green: wild contemporary).</w:t>
      </w:r>
    </w:p>
    <w:p w14:paraId="4483B65B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08808041" wp14:editId="44C50492">
            <wp:extent cx="5943600" cy="5081270"/>
            <wp:effectExtent l="0" t="0" r="0" b="508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78D1D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ADE306C">
        <w:rPr>
          <w:rFonts w:ascii="Times New Roman" w:eastAsia="Times New Roman" w:hAnsi="Times New Roman" w:cs="Times New Roman"/>
        </w:rPr>
        <w:t xml:space="preserve">Figure S2. Heatmap of pairwise </w:t>
      </w:r>
      <w:proofErr w:type="spellStart"/>
      <w:r w:rsidRPr="3ADE306C">
        <w:rPr>
          <w:rFonts w:ascii="Times New Roman" w:eastAsia="Times New Roman" w:hAnsi="Times New Roman" w:cs="Times New Roman"/>
        </w:rPr>
        <w:t>F</w:t>
      </w:r>
      <w:r w:rsidRPr="3ADE306C">
        <w:rPr>
          <w:rFonts w:ascii="Times New Roman" w:eastAsia="Times New Roman" w:hAnsi="Times New Roman" w:cs="Times New Roman"/>
          <w:vertAlign w:val="subscript"/>
        </w:rPr>
        <w:t>st</w:t>
      </w:r>
      <w:proofErr w:type="spellEnd"/>
      <w:r w:rsidRPr="3ADE306C">
        <w:rPr>
          <w:rFonts w:ascii="Times New Roman" w:eastAsia="Times New Roman" w:hAnsi="Times New Roman" w:cs="Times New Roman"/>
        </w:rPr>
        <w:t xml:space="preserve"> for 19 populations of </w:t>
      </w:r>
      <w:r w:rsidRPr="3ADE306C">
        <w:rPr>
          <w:rFonts w:ascii="Times New Roman" w:eastAsia="Times New Roman" w:hAnsi="Times New Roman" w:cs="Times New Roman"/>
          <w:i/>
          <w:iCs/>
        </w:rPr>
        <w:t>H. maximiliani</w:t>
      </w:r>
      <w:r w:rsidRPr="3ADE306C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3ADE306C">
        <w:rPr>
          <w:rFonts w:ascii="Times New Roman" w:eastAsia="Times New Roman" w:hAnsi="Times New Roman" w:cs="Times New Roman"/>
        </w:rPr>
        <w:t>F</w:t>
      </w:r>
      <w:r w:rsidRPr="3ADE306C">
        <w:rPr>
          <w:rFonts w:ascii="Times New Roman" w:eastAsia="Times New Roman" w:hAnsi="Times New Roman" w:cs="Times New Roman"/>
          <w:vertAlign w:val="subscript"/>
        </w:rPr>
        <w:t>st</w:t>
      </w:r>
      <w:proofErr w:type="spellEnd"/>
      <w:r w:rsidRPr="3ADE306C">
        <w:rPr>
          <w:rFonts w:ascii="Times New Roman" w:eastAsia="Times New Roman" w:hAnsi="Times New Roman" w:cs="Times New Roman"/>
        </w:rPr>
        <w:t xml:space="preserve"> was calculated using the Wier and Cockerham method.</w:t>
      </w:r>
    </w:p>
    <w:p w14:paraId="32ED5306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596DD94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54D2F67" wp14:editId="0D205E82">
            <wp:extent cx="4943475" cy="4226249"/>
            <wp:effectExtent l="0" t="0" r="0" b="317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7016" cy="4229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F4CC9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ADE306C">
        <w:rPr>
          <w:rFonts w:ascii="Times New Roman" w:eastAsia="Times New Roman" w:hAnsi="Times New Roman" w:cs="Times New Roman"/>
        </w:rPr>
        <w:t>Figure S3. Comparisons between pairwise-</w:t>
      </w:r>
      <w:proofErr w:type="spellStart"/>
      <w:r w:rsidRPr="3ADE306C">
        <w:rPr>
          <w:rFonts w:ascii="Times New Roman" w:eastAsia="Times New Roman" w:hAnsi="Times New Roman" w:cs="Times New Roman"/>
        </w:rPr>
        <w:t>Fst</w:t>
      </w:r>
      <w:proofErr w:type="spellEnd"/>
      <w:r w:rsidRPr="3ADE306C">
        <w:rPr>
          <w:rFonts w:ascii="Times New Roman" w:eastAsia="Times New Roman" w:hAnsi="Times New Roman" w:cs="Times New Roman"/>
        </w:rPr>
        <w:t xml:space="preserve"> calculated for intra-seed source comparisons (both populations are the same seed source type) are lower than inter-population comparisons (the two populations are different seed source types) (P &lt; 0.001).</w:t>
      </w:r>
    </w:p>
    <w:p w14:paraId="20F18294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C2B2D26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F6FEC49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3C89280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0A8F425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CAAF965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62E7C40" w14:textId="77777777" w:rsidR="004F07A6" w:rsidRDefault="004F07A6" w:rsidP="004F07A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2B35D08" w14:textId="77777777" w:rsidR="00233DF8" w:rsidRDefault="00233DF8"/>
    <w:sectPr w:rsidR="00233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7A6"/>
    <w:rsid w:val="0000567A"/>
    <w:rsid w:val="00007477"/>
    <w:rsid w:val="00007A8E"/>
    <w:rsid w:val="00007D15"/>
    <w:rsid w:val="000150F9"/>
    <w:rsid w:val="00022D7B"/>
    <w:rsid w:val="0003171B"/>
    <w:rsid w:val="00031821"/>
    <w:rsid w:val="00032360"/>
    <w:rsid w:val="00033750"/>
    <w:rsid w:val="0003773D"/>
    <w:rsid w:val="000379AA"/>
    <w:rsid w:val="00037D36"/>
    <w:rsid w:val="000431DD"/>
    <w:rsid w:val="00046EDD"/>
    <w:rsid w:val="00052940"/>
    <w:rsid w:val="00052CE3"/>
    <w:rsid w:val="000553F6"/>
    <w:rsid w:val="000614E0"/>
    <w:rsid w:val="00066AAC"/>
    <w:rsid w:val="000753AA"/>
    <w:rsid w:val="000818E0"/>
    <w:rsid w:val="00083A00"/>
    <w:rsid w:val="0008605B"/>
    <w:rsid w:val="00091007"/>
    <w:rsid w:val="0009100C"/>
    <w:rsid w:val="000A34C4"/>
    <w:rsid w:val="000A35D3"/>
    <w:rsid w:val="000A5C8E"/>
    <w:rsid w:val="000A6A93"/>
    <w:rsid w:val="000B1EFD"/>
    <w:rsid w:val="000B5158"/>
    <w:rsid w:val="000D048D"/>
    <w:rsid w:val="000D1BAC"/>
    <w:rsid w:val="000D3500"/>
    <w:rsid w:val="000F3DF2"/>
    <w:rsid w:val="000F61E8"/>
    <w:rsid w:val="000F625A"/>
    <w:rsid w:val="001111F8"/>
    <w:rsid w:val="00112484"/>
    <w:rsid w:val="0011269C"/>
    <w:rsid w:val="00114718"/>
    <w:rsid w:val="001259EE"/>
    <w:rsid w:val="00130BFC"/>
    <w:rsid w:val="00135D15"/>
    <w:rsid w:val="00147188"/>
    <w:rsid w:val="00151938"/>
    <w:rsid w:val="00164625"/>
    <w:rsid w:val="00183937"/>
    <w:rsid w:val="00185625"/>
    <w:rsid w:val="00195381"/>
    <w:rsid w:val="001957B3"/>
    <w:rsid w:val="001A2461"/>
    <w:rsid w:val="001A5039"/>
    <w:rsid w:val="001A60F4"/>
    <w:rsid w:val="001B3EA4"/>
    <w:rsid w:val="001B7998"/>
    <w:rsid w:val="001C70D1"/>
    <w:rsid w:val="001D208E"/>
    <w:rsid w:val="001E0FEE"/>
    <w:rsid w:val="001E79F7"/>
    <w:rsid w:val="001E7A7C"/>
    <w:rsid w:val="001F28E6"/>
    <w:rsid w:val="0020407B"/>
    <w:rsid w:val="002049B7"/>
    <w:rsid w:val="0021042B"/>
    <w:rsid w:val="00211057"/>
    <w:rsid w:val="0021436A"/>
    <w:rsid w:val="002146EA"/>
    <w:rsid w:val="00215E12"/>
    <w:rsid w:val="00220D0E"/>
    <w:rsid w:val="00221B09"/>
    <w:rsid w:val="00221F9A"/>
    <w:rsid w:val="0022543A"/>
    <w:rsid w:val="0023340E"/>
    <w:rsid w:val="00233DF8"/>
    <w:rsid w:val="00254836"/>
    <w:rsid w:val="00254E8F"/>
    <w:rsid w:val="0026297F"/>
    <w:rsid w:val="00263892"/>
    <w:rsid w:val="002707C9"/>
    <w:rsid w:val="00275AE6"/>
    <w:rsid w:val="002805F3"/>
    <w:rsid w:val="00281611"/>
    <w:rsid w:val="002917C3"/>
    <w:rsid w:val="00293A3A"/>
    <w:rsid w:val="0029499E"/>
    <w:rsid w:val="00294AEF"/>
    <w:rsid w:val="00296136"/>
    <w:rsid w:val="00297C61"/>
    <w:rsid w:val="002A1FC9"/>
    <w:rsid w:val="002A5033"/>
    <w:rsid w:val="002B51F7"/>
    <w:rsid w:val="002B5E43"/>
    <w:rsid w:val="002D298C"/>
    <w:rsid w:val="002D319C"/>
    <w:rsid w:val="002D36C0"/>
    <w:rsid w:val="002D5B8B"/>
    <w:rsid w:val="002E1A6A"/>
    <w:rsid w:val="002E60CF"/>
    <w:rsid w:val="002E6E40"/>
    <w:rsid w:val="002F1EFD"/>
    <w:rsid w:val="002F3E41"/>
    <w:rsid w:val="002F6DAC"/>
    <w:rsid w:val="00301275"/>
    <w:rsid w:val="00305A17"/>
    <w:rsid w:val="003106BA"/>
    <w:rsid w:val="003234EE"/>
    <w:rsid w:val="00324982"/>
    <w:rsid w:val="00332B9F"/>
    <w:rsid w:val="00332C30"/>
    <w:rsid w:val="0033463E"/>
    <w:rsid w:val="00342210"/>
    <w:rsid w:val="00350ED7"/>
    <w:rsid w:val="00355F29"/>
    <w:rsid w:val="00361793"/>
    <w:rsid w:val="0036346C"/>
    <w:rsid w:val="003644DD"/>
    <w:rsid w:val="0038710D"/>
    <w:rsid w:val="003938F7"/>
    <w:rsid w:val="003B2040"/>
    <w:rsid w:val="003B2FB2"/>
    <w:rsid w:val="003B4523"/>
    <w:rsid w:val="003B597C"/>
    <w:rsid w:val="003C2842"/>
    <w:rsid w:val="003C7E03"/>
    <w:rsid w:val="003D466F"/>
    <w:rsid w:val="003E5686"/>
    <w:rsid w:val="003E5A67"/>
    <w:rsid w:val="004026EB"/>
    <w:rsid w:val="00404ED4"/>
    <w:rsid w:val="004050E1"/>
    <w:rsid w:val="00405392"/>
    <w:rsid w:val="0041060A"/>
    <w:rsid w:val="00412018"/>
    <w:rsid w:val="00412CAC"/>
    <w:rsid w:val="004148FF"/>
    <w:rsid w:val="00421D26"/>
    <w:rsid w:val="00424562"/>
    <w:rsid w:val="0042645D"/>
    <w:rsid w:val="004279F6"/>
    <w:rsid w:val="00436159"/>
    <w:rsid w:val="00441A4E"/>
    <w:rsid w:val="004430F2"/>
    <w:rsid w:val="00454354"/>
    <w:rsid w:val="00455AF7"/>
    <w:rsid w:val="004614F7"/>
    <w:rsid w:val="004644B1"/>
    <w:rsid w:val="00476F70"/>
    <w:rsid w:val="00484D77"/>
    <w:rsid w:val="00487061"/>
    <w:rsid w:val="004957C7"/>
    <w:rsid w:val="00495B10"/>
    <w:rsid w:val="00497443"/>
    <w:rsid w:val="004A4C06"/>
    <w:rsid w:val="004A5823"/>
    <w:rsid w:val="004B1BC5"/>
    <w:rsid w:val="004B56E6"/>
    <w:rsid w:val="004C3D74"/>
    <w:rsid w:val="004D1705"/>
    <w:rsid w:val="004D29AB"/>
    <w:rsid w:val="004D2C68"/>
    <w:rsid w:val="004E067C"/>
    <w:rsid w:val="004E360D"/>
    <w:rsid w:val="004F07A6"/>
    <w:rsid w:val="004F1CE3"/>
    <w:rsid w:val="004F75A0"/>
    <w:rsid w:val="00500986"/>
    <w:rsid w:val="00503B73"/>
    <w:rsid w:val="0051066A"/>
    <w:rsid w:val="005154B3"/>
    <w:rsid w:val="00536B05"/>
    <w:rsid w:val="00540AB6"/>
    <w:rsid w:val="005575EF"/>
    <w:rsid w:val="00563BBC"/>
    <w:rsid w:val="00565195"/>
    <w:rsid w:val="0056789A"/>
    <w:rsid w:val="0057699A"/>
    <w:rsid w:val="00582918"/>
    <w:rsid w:val="00585909"/>
    <w:rsid w:val="00593435"/>
    <w:rsid w:val="005A5556"/>
    <w:rsid w:val="005B07E8"/>
    <w:rsid w:val="005B6B93"/>
    <w:rsid w:val="005B6CAE"/>
    <w:rsid w:val="005C192B"/>
    <w:rsid w:val="005C3F49"/>
    <w:rsid w:val="005E4F79"/>
    <w:rsid w:val="005E571C"/>
    <w:rsid w:val="005E669F"/>
    <w:rsid w:val="005F1998"/>
    <w:rsid w:val="005F66B9"/>
    <w:rsid w:val="00611C37"/>
    <w:rsid w:val="00613378"/>
    <w:rsid w:val="00613B77"/>
    <w:rsid w:val="00616DB4"/>
    <w:rsid w:val="00621A2E"/>
    <w:rsid w:val="006255C3"/>
    <w:rsid w:val="00625C53"/>
    <w:rsid w:val="00636B32"/>
    <w:rsid w:val="006460BF"/>
    <w:rsid w:val="00655808"/>
    <w:rsid w:val="006566BC"/>
    <w:rsid w:val="0066098D"/>
    <w:rsid w:val="00660F0D"/>
    <w:rsid w:val="00663885"/>
    <w:rsid w:val="00664984"/>
    <w:rsid w:val="00665831"/>
    <w:rsid w:val="006729D1"/>
    <w:rsid w:val="00682E86"/>
    <w:rsid w:val="00684206"/>
    <w:rsid w:val="00687053"/>
    <w:rsid w:val="006922D6"/>
    <w:rsid w:val="0069377D"/>
    <w:rsid w:val="00693FB5"/>
    <w:rsid w:val="006970D2"/>
    <w:rsid w:val="006A075C"/>
    <w:rsid w:val="006B307F"/>
    <w:rsid w:val="006B4660"/>
    <w:rsid w:val="006B4FBF"/>
    <w:rsid w:val="006C10DB"/>
    <w:rsid w:val="006C216D"/>
    <w:rsid w:val="006C22CF"/>
    <w:rsid w:val="006C3766"/>
    <w:rsid w:val="006C6C8F"/>
    <w:rsid w:val="006C71C6"/>
    <w:rsid w:val="006C7F3B"/>
    <w:rsid w:val="006D1A09"/>
    <w:rsid w:val="006E3E74"/>
    <w:rsid w:val="006E750D"/>
    <w:rsid w:val="006F22C0"/>
    <w:rsid w:val="00701F80"/>
    <w:rsid w:val="00716E95"/>
    <w:rsid w:val="00722DA2"/>
    <w:rsid w:val="00726794"/>
    <w:rsid w:val="007269AF"/>
    <w:rsid w:val="007307EF"/>
    <w:rsid w:val="007412EE"/>
    <w:rsid w:val="00741B1B"/>
    <w:rsid w:val="007463FC"/>
    <w:rsid w:val="0074726F"/>
    <w:rsid w:val="007512DA"/>
    <w:rsid w:val="007560F2"/>
    <w:rsid w:val="00766FF0"/>
    <w:rsid w:val="00772AD5"/>
    <w:rsid w:val="0077383C"/>
    <w:rsid w:val="007821B8"/>
    <w:rsid w:val="00784401"/>
    <w:rsid w:val="0078557D"/>
    <w:rsid w:val="007918B1"/>
    <w:rsid w:val="007A0300"/>
    <w:rsid w:val="007A756D"/>
    <w:rsid w:val="007B3222"/>
    <w:rsid w:val="007C3915"/>
    <w:rsid w:val="007C7359"/>
    <w:rsid w:val="007C751E"/>
    <w:rsid w:val="007E01C4"/>
    <w:rsid w:val="007E44BD"/>
    <w:rsid w:val="007F6946"/>
    <w:rsid w:val="008049F2"/>
    <w:rsid w:val="0080501D"/>
    <w:rsid w:val="00806AFB"/>
    <w:rsid w:val="0081227E"/>
    <w:rsid w:val="00822919"/>
    <w:rsid w:val="00824492"/>
    <w:rsid w:val="00825CE2"/>
    <w:rsid w:val="00836E23"/>
    <w:rsid w:val="00841E46"/>
    <w:rsid w:val="008522F8"/>
    <w:rsid w:val="00853F73"/>
    <w:rsid w:val="0085691C"/>
    <w:rsid w:val="00856CD5"/>
    <w:rsid w:val="00872C45"/>
    <w:rsid w:val="0087533F"/>
    <w:rsid w:val="00876844"/>
    <w:rsid w:val="00881FD4"/>
    <w:rsid w:val="008826ED"/>
    <w:rsid w:val="00885699"/>
    <w:rsid w:val="00894D8D"/>
    <w:rsid w:val="00896106"/>
    <w:rsid w:val="008A2409"/>
    <w:rsid w:val="008C364A"/>
    <w:rsid w:val="008C501D"/>
    <w:rsid w:val="008C60B6"/>
    <w:rsid w:val="008C6745"/>
    <w:rsid w:val="008C684E"/>
    <w:rsid w:val="008D23A8"/>
    <w:rsid w:val="008D2FE1"/>
    <w:rsid w:val="008D5013"/>
    <w:rsid w:val="008F0253"/>
    <w:rsid w:val="008F78D1"/>
    <w:rsid w:val="00900521"/>
    <w:rsid w:val="00902023"/>
    <w:rsid w:val="00903A24"/>
    <w:rsid w:val="00907AEF"/>
    <w:rsid w:val="00911FC1"/>
    <w:rsid w:val="00912E85"/>
    <w:rsid w:val="00915F93"/>
    <w:rsid w:val="00922FFD"/>
    <w:rsid w:val="009230E0"/>
    <w:rsid w:val="0093044A"/>
    <w:rsid w:val="00931494"/>
    <w:rsid w:val="0094421A"/>
    <w:rsid w:val="009442A7"/>
    <w:rsid w:val="00944E1B"/>
    <w:rsid w:val="00947785"/>
    <w:rsid w:val="00952590"/>
    <w:rsid w:val="0095545B"/>
    <w:rsid w:val="009556CF"/>
    <w:rsid w:val="00960C5E"/>
    <w:rsid w:val="00966927"/>
    <w:rsid w:val="00986A95"/>
    <w:rsid w:val="009916AE"/>
    <w:rsid w:val="009944F6"/>
    <w:rsid w:val="00995B92"/>
    <w:rsid w:val="009971E5"/>
    <w:rsid w:val="009B3370"/>
    <w:rsid w:val="009B543B"/>
    <w:rsid w:val="009C3867"/>
    <w:rsid w:val="009C6999"/>
    <w:rsid w:val="009C7739"/>
    <w:rsid w:val="009D11A5"/>
    <w:rsid w:val="009E0980"/>
    <w:rsid w:val="009E6FBA"/>
    <w:rsid w:val="009E72EB"/>
    <w:rsid w:val="009F0108"/>
    <w:rsid w:val="009F117E"/>
    <w:rsid w:val="009F2B3A"/>
    <w:rsid w:val="009F2EB1"/>
    <w:rsid w:val="00A0057B"/>
    <w:rsid w:val="00A03B04"/>
    <w:rsid w:val="00A045CE"/>
    <w:rsid w:val="00A10230"/>
    <w:rsid w:val="00A14529"/>
    <w:rsid w:val="00A165F0"/>
    <w:rsid w:val="00A20A69"/>
    <w:rsid w:val="00A25AB7"/>
    <w:rsid w:val="00A25C79"/>
    <w:rsid w:val="00A3162C"/>
    <w:rsid w:val="00A332C9"/>
    <w:rsid w:val="00A4100D"/>
    <w:rsid w:val="00A42803"/>
    <w:rsid w:val="00A431B5"/>
    <w:rsid w:val="00A53B3E"/>
    <w:rsid w:val="00A63EEE"/>
    <w:rsid w:val="00A717D0"/>
    <w:rsid w:val="00A75A9C"/>
    <w:rsid w:val="00A82D34"/>
    <w:rsid w:val="00A830B2"/>
    <w:rsid w:val="00A84C8C"/>
    <w:rsid w:val="00A906F1"/>
    <w:rsid w:val="00A95B5A"/>
    <w:rsid w:val="00A96E77"/>
    <w:rsid w:val="00A97084"/>
    <w:rsid w:val="00A97801"/>
    <w:rsid w:val="00A97F5E"/>
    <w:rsid w:val="00AA3873"/>
    <w:rsid w:val="00AA3F00"/>
    <w:rsid w:val="00AB08D4"/>
    <w:rsid w:val="00AB0CCE"/>
    <w:rsid w:val="00AB0F33"/>
    <w:rsid w:val="00AB61BD"/>
    <w:rsid w:val="00AB784B"/>
    <w:rsid w:val="00AC0444"/>
    <w:rsid w:val="00AC214C"/>
    <w:rsid w:val="00AC21D6"/>
    <w:rsid w:val="00AC26DC"/>
    <w:rsid w:val="00AD3946"/>
    <w:rsid w:val="00AD4855"/>
    <w:rsid w:val="00AD51CB"/>
    <w:rsid w:val="00AE4CF7"/>
    <w:rsid w:val="00AE6AB6"/>
    <w:rsid w:val="00AF1390"/>
    <w:rsid w:val="00B04093"/>
    <w:rsid w:val="00B118C3"/>
    <w:rsid w:val="00B12D28"/>
    <w:rsid w:val="00B144DD"/>
    <w:rsid w:val="00B21344"/>
    <w:rsid w:val="00B24197"/>
    <w:rsid w:val="00B25E28"/>
    <w:rsid w:val="00B31A0B"/>
    <w:rsid w:val="00B33672"/>
    <w:rsid w:val="00B35E7D"/>
    <w:rsid w:val="00B44AB6"/>
    <w:rsid w:val="00B44F08"/>
    <w:rsid w:val="00B44F70"/>
    <w:rsid w:val="00B505BC"/>
    <w:rsid w:val="00B51FAD"/>
    <w:rsid w:val="00B61E57"/>
    <w:rsid w:val="00B65485"/>
    <w:rsid w:val="00B70993"/>
    <w:rsid w:val="00B76B80"/>
    <w:rsid w:val="00B82C90"/>
    <w:rsid w:val="00B855DA"/>
    <w:rsid w:val="00B90814"/>
    <w:rsid w:val="00B9584C"/>
    <w:rsid w:val="00B97DB0"/>
    <w:rsid w:val="00BA533D"/>
    <w:rsid w:val="00BB3CBA"/>
    <w:rsid w:val="00BB57BC"/>
    <w:rsid w:val="00BB6781"/>
    <w:rsid w:val="00BC0DFD"/>
    <w:rsid w:val="00BC2644"/>
    <w:rsid w:val="00BC753F"/>
    <w:rsid w:val="00BD57ED"/>
    <w:rsid w:val="00BD6B61"/>
    <w:rsid w:val="00BE0C7F"/>
    <w:rsid w:val="00BE36EA"/>
    <w:rsid w:val="00BE503A"/>
    <w:rsid w:val="00BE5A14"/>
    <w:rsid w:val="00BE62CB"/>
    <w:rsid w:val="00BE65FF"/>
    <w:rsid w:val="00BE6CB5"/>
    <w:rsid w:val="00BE71DF"/>
    <w:rsid w:val="00BF04E5"/>
    <w:rsid w:val="00BF4C53"/>
    <w:rsid w:val="00BF7331"/>
    <w:rsid w:val="00C008CF"/>
    <w:rsid w:val="00C02DEE"/>
    <w:rsid w:val="00C12E38"/>
    <w:rsid w:val="00C21C66"/>
    <w:rsid w:val="00C228DA"/>
    <w:rsid w:val="00C24999"/>
    <w:rsid w:val="00C26C64"/>
    <w:rsid w:val="00C26F06"/>
    <w:rsid w:val="00C362F8"/>
    <w:rsid w:val="00C43CD7"/>
    <w:rsid w:val="00C4552E"/>
    <w:rsid w:val="00C57F8E"/>
    <w:rsid w:val="00C637FC"/>
    <w:rsid w:val="00C75EA6"/>
    <w:rsid w:val="00C76F92"/>
    <w:rsid w:val="00C779E3"/>
    <w:rsid w:val="00C803CC"/>
    <w:rsid w:val="00C852DD"/>
    <w:rsid w:val="00C90219"/>
    <w:rsid w:val="00C9634C"/>
    <w:rsid w:val="00C97EBD"/>
    <w:rsid w:val="00CA08CC"/>
    <w:rsid w:val="00CA1957"/>
    <w:rsid w:val="00CA47F5"/>
    <w:rsid w:val="00CA7256"/>
    <w:rsid w:val="00CB29DF"/>
    <w:rsid w:val="00CB2B07"/>
    <w:rsid w:val="00CB7D8D"/>
    <w:rsid w:val="00CC0305"/>
    <w:rsid w:val="00CC0E15"/>
    <w:rsid w:val="00CC5183"/>
    <w:rsid w:val="00CD2F35"/>
    <w:rsid w:val="00CE053B"/>
    <w:rsid w:val="00D02C57"/>
    <w:rsid w:val="00D03720"/>
    <w:rsid w:val="00D04C65"/>
    <w:rsid w:val="00D24E80"/>
    <w:rsid w:val="00D25385"/>
    <w:rsid w:val="00D2565E"/>
    <w:rsid w:val="00D35BF3"/>
    <w:rsid w:val="00D45E21"/>
    <w:rsid w:val="00D46607"/>
    <w:rsid w:val="00D46749"/>
    <w:rsid w:val="00D46CA2"/>
    <w:rsid w:val="00D51C7C"/>
    <w:rsid w:val="00D52EA0"/>
    <w:rsid w:val="00D54D55"/>
    <w:rsid w:val="00D569CF"/>
    <w:rsid w:val="00D6057B"/>
    <w:rsid w:val="00D63BAA"/>
    <w:rsid w:val="00D65B5D"/>
    <w:rsid w:val="00D665EE"/>
    <w:rsid w:val="00D667DE"/>
    <w:rsid w:val="00D72177"/>
    <w:rsid w:val="00D736C7"/>
    <w:rsid w:val="00D76AE3"/>
    <w:rsid w:val="00D77448"/>
    <w:rsid w:val="00D80A80"/>
    <w:rsid w:val="00D8752B"/>
    <w:rsid w:val="00D9028A"/>
    <w:rsid w:val="00D91C44"/>
    <w:rsid w:val="00D91FA2"/>
    <w:rsid w:val="00D949E9"/>
    <w:rsid w:val="00D961FC"/>
    <w:rsid w:val="00D97B52"/>
    <w:rsid w:val="00DA407F"/>
    <w:rsid w:val="00DA764D"/>
    <w:rsid w:val="00DB0EB8"/>
    <w:rsid w:val="00DB4A49"/>
    <w:rsid w:val="00DD159C"/>
    <w:rsid w:val="00DD1A13"/>
    <w:rsid w:val="00DD2181"/>
    <w:rsid w:val="00DD692F"/>
    <w:rsid w:val="00DE0682"/>
    <w:rsid w:val="00DE1613"/>
    <w:rsid w:val="00DF062A"/>
    <w:rsid w:val="00DF2290"/>
    <w:rsid w:val="00DF36F0"/>
    <w:rsid w:val="00E006A5"/>
    <w:rsid w:val="00E02FBC"/>
    <w:rsid w:val="00E07DBA"/>
    <w:rsid w:val="00E11B18"/>
    <w:rsid w:val="00E1627E"/>
    <w:rsid w:val="00E22B79"/>
    <w:rsid w:val="00E30BF1"/>
    <w:rsid w:val="00E41D85"/>
    <w:rsid w:val="00E52991"/>
    <w:rsid w:val="00E804BA"/>
    <w:rsid w:val="00E9037E"/>
    <w:rsid w:val="00E92E3A"/>
    <w:rsid w:val="00EA1E98"/>
    <w:rsid w:val="00EA39B8"/>
    <w:rsid w:val="00EA47CE"/>
    <w:rsid w:val="00EA4989"/>
    <w:rsid w:val="00EB7C09"/>
    <w:rsid w:val="00EC13A9"/>
    <w:rsid w:val="00EC5174"/>
    <w:rsid w:val="00ED02DC"/>
    <w:rsid w:val="00EE5B04"/>
    <w:rsid w:val="00EE6F20"/>
    <w:rsid w:val="00EF13A9"/>
    <w:rsid w:val="00EF25CA"/>
    <w:rsid w:val="00EF2E2B"/>
    <w:rsid w:val="00EF5443"/>
    <w:rsid w:val="00F13EFC"/>
    <w:rsid w:val="00F17FFC"/>
    <w:rsid w:val="00F20629"/>
    <w:rsid w:val="00F32ED2"/>
    <w:rsid w:val="00F35432"/>
    <w:rsid w:val="00F375A0"/>
    <w:rsid w:val="00F41825"/>
    <w:rsid w:val="00F44196"/>
    <w:rsid w:val="00F45198"/>
    <w:rsid w:val="00F5456A"/>
    <w:rsid w:val="00F6630B"/>
    <w:rsid w:val="00F676D2"/>
    <w:rsid w:val="00F705B5"/>
    <w:rsid w:val="00F70AFA"/>
    <w:rsid w:val="00F70B50"/>
    <w:rsid w:val="00F70F2C"/>
    <w:rsid w:val="00F72BD3"/>
    <w:rsid w:val="00F81DFE"/>
    <w:rsid w:val="00F84BDF"/>
    <w:rsid w:val="00F90443"/>
    <w:rsid w:val="00F923D8"/>
    <w:rsid w:val="00F92AD4"/>
    <w:rsid w:val="00F9450D"/>
    <w:rsid w:val="00F94DF7"/>
    <w:rsid w:val="00FA3C6A"/>
    <w:rsid w:val="00FB3670"/>
    <w:rsid w:val="00FB3BAB"/>
    <w:rsid w:val="00FD2A55"/>
    <w:rsid w:val="00FD428A"/>
    <w:rsid w:val="00FD73E7"/>
    <w:rsid w:val="00FD7641"/>
    <w:rsid w:val="00FE00D6"/>
    <w:rsid w:val="00FE6B76"/>
    <w:rsid w:val="00FF392C"/>
    <w:rsid w:val="00FF3D3F"/>
    <w:rsid w:val="00F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A9E38"/>
  <w15:chartTrackingRefBased/>
  <w15:docId w15:val="{0B9D11C5-EE96-49A2-912B-6E527D8E9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7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raasch</dc:creator>
  <cp:keywords/>
  <dc:description/>
  <cp:lastModifiedBy>Joe Braasch</cp:lastModifiedBy>
  <cp:revision>4</cp:revision>
  <dcterms:created xsi:type="dcterms:W3CDTF">2021-02-17T21:23:00Z</dcterms:created>
  <dcterms:modified xsi:type="dcterms:W3CDTF">2021-05-21T00:46:00Z</dcterms:modified>
</cp:coreProperties>
</file>